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5AD2A" w14:textId="6517E596" w:rsidR="00B36C34" w:rsidRPr="00B36C34" w:rsidRDefault="00AE27F3" w:rsidP="00B36C34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B36C34" w:rsidRPr="00B36C3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B36C34" w:rsidRPr="00B36C34">
        <w:rPr>
          <w:rFonts w:ascii="Arial" w:hAnsi="Arial" w:cs="Arial"/>
          <w:b/>
        </w:rPr>
        <w:t>1. Spearman correlation coefficient between net vitamin D release and arterialized glycerol, arterialized NEFA levels, arterialized vitamin D 1,25(OH)</w:t>
      </w:r>
      <w:r w:rsidR="00B36C34" w:rsidRPr="00B36C34">
        <w:rPr>
          <w:rFonts w:ascii="Arial" w:hAnsi="Arial" w:cs="Arial"/>
          <w:b/>
          <w:vertAlign w:val="subscript"/>
        </w:rPr>
        <w:t>2</w:t>
      </w:r>
      <w:r w:rsidR="00B36C34" w:rsidRPr="00B36C34">
        <w:rPr>
          <w:rFonts w:ascii="Arial" w:hAnsi="Arial" w:cs="Arial"/>
          <w:b/>
        </w:rPr>
        <w:t>D</w:t>
      </w:r>
      <w:r w:rsidR="00B36C34" w:rsidRPr="00B36C34">
        <w:rPr>
          <w:rFonts w:ascii="Arial" w:hAnsi="Arial" w:cs="Arial"/>
          <w:b/>
          <w:vertAlign w:val="subscript"/>
        </w:rPr>
        <w:t>3</w:t>
      </w:r>
      <w:r w:rsidR="00B36C34" w:rsidRPr="00B36C34">
        <w:rPr>
          <w:rFonts w:ascii="Arial" w:hAnsi="Arial" w:cs="Arial"/>
          <w:b/>
        </w:rPr>
        <w:t xml:space="preserve"> during ISO concentrations.</w:t>
      </w:r>
    </w:p>
    <w:p w14:paraId="201A952A" w14:textId="77777777" w:rsidR="00B36C34" w:rsidRPr="00B36C34" w:rsidRDefault="00B36C34" w:rsidP="00B36C34">
      <w:pPr>
        <w:jc w:val="both"/>
        <w:rPr>
          <w:rFonts w:ascii="Arial" w:hAnsi="Arial" w:cs="Arial"/>
          <w:b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88"/>
        <w:gridCol w:w="2033"/>
        <w:gridCol w:w="2039"/>
        <w:gridCol w:w="2049"/>
      </w:tblGrid>
      <w:tr w:rsidR="00B36C34" w:rsidRPr="00B36C34" w14:paraId="361B5277" w14:textId="77777777" w:rsidTr="00B36C34">
        <w:tc>
          <w:tcPr>
            <w:tcW w:w="3088" w:type="dxa"/>
          </w:tcPr>
          <w:p w14:paraId="55C11D31" w14:textId="77777777" w:rsidR="00B36C34" w:rsidRPr="00B36C34" w:rsidRDefault="00B36C34" w:rsidP="00671214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033" w:type="dxa"/>
          </w:tcPr>
          <w:p w14:paraId="6C89C13B" w14:textId="77777777" w:rsidR="00B36C34" w:rsidRPr="00B36C34" w:rsidRDefault="00B36C34" w:rsidP="00671214">
            <w:pPr>
              <w:jc w:val="both"/>
              <w:rPr>
                <w:rFonts w:ascii="Arial" w:hAnsi="Arial" w:cs="Arial"/>
                <w:b/>
              </w:rPr>
            </w:pPr>
            <w:r w:rsidRPr="00B36C34">
              <w:rPr>
                <w:rFonts w:ascii="Arial" w:hAnsi="Arial" w:cs="Arial"/>
                <w:b/>
              </w:rPr>
              <w:t>Arterialized Glycerol</w:t>
            </w:r>
          </w:p>
        </w:tc>
        <w:tc>
          <w:tcPr>
            <w:tcW w:w="2039" w:type="dxa"/>
          </w:tcPr>
          <w:p w14:paraId="7BC6EBDE" w14:textId="77777777" w:rsidR="00B36C34" w:rsidRPr="00B36C34" w:rsidRDefault="00B36C34" w:rsidP="00671214">
            <w:pPr>
              <w:jc w:val="both"/>
              <w:rPr>
                <w:rFonts w:ascii="Arial" w:hAnsi="Arial" w:cs="Arial"/>
                <w:b/>
              </w:rPr>
            </w:pPr>
            <w:r w:rsidRPr="00B36C34">
              <w:rPr>
                <w:rFonts w:ascii="Arial" w:hAnsi="Arial" w:cs="Arial"/>
                <w:b/>
              </w:rPr>
              <w:t>Arterialized NEFA</w:t>
            </w:r>
          </w:p>
        </w:tc>
        <w:tc>
          <w:tcPr>
            <w:tcW w:w="2049" w:type="dxa"/>
          </w:tcPr>
          <w:p w14:paraId="1953922C" w14:textId="77777777" w:rsidR="00B36C34" w:rsidRPr="00B36C34" w:rsidRDefault="00B36C34" w:rsidP="00671214">
            <w:pPr>
              <w:jc w:val="both"/>
              <w:rPr>
                <w:rFonts w:ascii="Arial" w:hAnsi="Arial" w:cs="Arial"/>
                <w:b/>
              </w:rPr>
            </w:pPr>
            <w:r w:rsidRPr="00B36C34">
              <w:rPr>
                <w:rFonts w:ascii="Arial" w:hAnsi="Arial" w:cs="Arial"/>
                <w:b/>
              </w:rPr>
              <w:t>Arterialized 1,25(OH)</w:t>
            </w:r>
            <w:r w:rsidRPr="00B36C34">
              <w:rPr>
                <w:rFonts w:ascii="Arial" w:hAnsi="Arial" w:cs="Arial"/>
                <w:b/>
                <w:vertAlign w:val="subscript"/>
              </w:rPr>
              <w:t>2</w:t>
            </w:r>
            <w:r w:rsidRPr="00B36C34">
              <w:rPr>
                <w:rFonts w:ascii="Arial" w:hAnsi="Arial" w:cs="Arial"/>
                <w:b/>
              </w:rPr>
              <w:t>D</w:t>
            </w:r>
            <w:r w:rsidRPr="00B36C34">
              <w:rPr>
                <w:rFonts w:ascii="Arial" w:hAnsi="Arial" w:cs="Arial"/>
                <w:b/>
                <w:vertAlign w:val="subscript"/>
              </w:rPr>
              <w:t>3</w:t>
            </w:r>
          </w:p>
        </w:tc>
      </w:tr>
      <w:tr w:rsidR="00B36C34" w:rsidRPr="00B36C34" w14:paraId="43A646FD" w14:textId="77777777" w:rsidTr="00B36C34">
        <w:tc>
          <w:tcPr>
            <w:tcW w:w="3088" w:type="dxa"/>
          </w:tcPr>
          <w:p w14:paraId="513766B6" w14:textId="77777777" w:rsidR="00B36C34" w:rsidRPr="00B36C34" w:rsidRDefault="00B36C34" w:rsidP="00671214">
            <w:pPr>
              <w:jc w:val="both"/>
              <w:rPr>
                <w:rFonts w:ascii="Arial" w:hAnsi="Arial" w:cs="Arial"/>
              </w:rPr>
            </w:pPr>
            <w:r w:rsidRPr="00B36C34">
              <w:rPr>
                <w:rFonts w:ascii="Arial" w:hAnsi="Arial" w:cs="Arial"/>
              </w:rPr>
              <w:t>1.25(OH)</w:t>
            </w:r>
            <w:r w:rsidRPr="00B36C34">
              <w:rPr>
                <w:rFonts w:ascii="Arial" w:hAnsi="Arial" w:cs="Arial"/>
                <w:vertAlign w:val="subscript"/>
              </w:rPr>
              <w:t>2</w:t>
            </w:r>
            <w:r w:rsidRPr="00B36C34">
              <w:rPr>
                <w:rFonts w:ascii="Arial" w:hAnsi="Arial" w:cs="Arial"/>
              </w:rPr>
              <w:t>D</w:t>
            </w:r>
            <w:r w:rsidRPr="00B36C34">
              <w:rPr>
                <w:rFonts w:ascii="Arial" w:hAnsi="Arial" w:cs="Arial"/>
                <w:vertAlign w:val="subscript"/>
              </w:rPr>
              <w:t>3</w:t>
            </w:r>
            <w:r w:rsidRPr="00B36C34">
              <w:rPr>
                <w:rFonts w:ascii="Arial" w:hAnsi="Arial" w:cs="Arial"/>
              </w:rPr>
              <w:t xml:space="preserve"> flux during ISO-stimulation</w:t>
            </w:r>
          </w:p>
        </w:tc>
        <w:tc>
          <w:tcPr>
            <w:tcW w:w="2033" w:type="dxa"/>
          </w:tcPr>
          <w:p w14:paraId="556C38E5" w14:textId="77777777" w:rsidR="00B36C34" w:rsidRPr="00B36C34" w:rsidRDefault="00B36C34" w:rsidP="00671214">
            <w:pPr>
              <w:jc w:val="both"/>
              <w:rPr>
                <w:rFonts w:ascii="Arial" w:hAnsi="Arial" w:cs="Arial"/>
              </w:rPr>
            </w:pPr>
            <w:r w:rsidRPr="00B36C34">
              <w:rPr>
                <w:rFonts w:ascii="Arial" w:hAnsi="Arial" w:cs="Arial"/>
              </w:rPr>
              <w:t>0.402 (P=0.154)</w:t>
            </w:r>
          </w:p>
        </w:tc>
        <w:tc>
          <w:tcPr>
            <w:tcW w:w="2039" w:type="dxa"/>
          </w:tcPr>
          <w:p w14:paraId="33CF8ECC" w14:textId="77777777" w:rsidR="00B36C34" w:rsidRPr="00B36C34" w:rsidRDefault="00B36C34" w:rsidP="00671214">
            <w:pPr>
              <w:jc w:val="both"/>
              <w:rPr>
                <w:rFonts w:ascii="Arial" w:hAnsi="Arial" w:cs="Arial"/>
              </w:rPr>
            </w:pPr>
            <w:r w:rsidRPr="00B36C34">
              <w:rPr>
                <w:rFonts w:ascii="Arial" w:hAnsi="Arial" w:cs="Arial"/>
              </w:rPr>
              <w:t>0.341 (P=0.233)</w:t>
            </w:r>
          </w:p>
        </w:tc>
        <w:tc>
          <w:tcPr>
            <w:tcW w:w="2049" w:type="dxa"/>
          </w:tcPr>
          <w:p w14:paraId="3CA5E746" w14:textId="77777777" w:rsidR="00B36C34" w:rsidRPr="00B36C34" w:rsidRDefault="00B36C34" w:rsidP="00671214">
            <w:pPr>
              <w:jc w:val="both"/>
              <w:rPr>
                <w:rFonts w:ascii="Arial" w:hAnsi="Arial" w:cs="Arial"/>
              </w:rPr>
            </w:pPr>
            <w:r w:rsidRPr="00B36C34">
              <w:rPr>
                <w:rFonts w:ascii="Arial" w:hAnsi="Arial" w:cs="Arial"/>
              </w:rPr>
              <w:t>0.240 (P=0.409)</w:t>
            </w:r>
          </w:p>
        </w:tc>
      </w:tr>
    </w:tbl>
    <w:p w14:paraId="5CFE3A97" w14:textId="77777777" w:rsidR="00B36C34" w:rsidRPr="00B36C34" w:rsidRDefault="00B36C34" w:rsidP="00B36C34">
      <w:pPr>
        <w:jc w:val="both"/>
        <w:rPr>
          <w:rFonts w:ascii="Arial" w:hAnsi="Arial" w:cs="Arial"/>
        </w:rPr>
      </w:pPr>
      <w:r w:rsidRPr="00B36C34">
        <w:rPr>
          <w:rFonts w:ascii="Arial" w:hAnsi="Arial" w:cs="Arial"/>
        </w:rPr>
        <w:t>Data are presented as correlation coefficient (P value).</w:t>
      </w:r>
    </w:p>
    <w:p w14:paraId="71DE3040" w14:textId="1FA93EFA" w:rsidR="00D62F40" w:rsidRPr="00B36C34" w:rsidRDefault="00D62F40" w:rsidP="00B36C34">
      <w:pPr>
        <w:rPr>
          <w:rFonts w:ascii="Arial" w:hAnsi="Arial" w:cs="Arial"/>
          <w:lang w:val="en-US"/>
        </w:rPr>
      </w:pPr>
    </w:p>
    <w:sectPr w:rsidR="00D62F40" w:rsidRPr="00B36C34" w:rsidSect="00B36C34">
      <w:footerReference w:type="even" r:id="rId7"/>
      <w:footerReference w:type="default" r:id="rId8"/>
      <w:pgSz w:w="11900" w:h="16840"/>
      <w:pgMar w:top="1440" w:right="1440" w:bottom="1440" w:left="1440" w:header="709" w:footer="709" w:gutter="0"/>
      <w:pgNumType w:start="1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D76F0" w14:textId="77777777" w:rsidR="00666ACF" w:rsidRDefault="00666ACF" w:rsidP="00B815F2">
      <w:r>
        <w:separator/>
      </w:r>
    </w:p>
  </w:endnote>
  <w:endnote w:type="continuationSeparator" w:id="0">
    <w:p w14:paraId="5412DC31" w14:textId="77777777" w:rsidR="00666ACF" w:rsidRDefault="00666ACF" w:rsidP="00B81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2D8B27" w14:textId="77777777" w:rsidR="00B815F2" w:rsidRDefault="00B815F2" w:rsidP="002E573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45A090" w14:textId="77777777" w:rsidR="00B815F2" w:rsidRDefault="00B815F2" w:rsidP="00B815F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DB1FD" w14:textId="77777777" w:rsidR="00B815F2" w:rsidRDefault="00B815F2" w:rsidP="002E573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6ACF">
      <w:rPr>
        <w:rStyle w:val="PageNumber"/>
        <w:noProof/>
      </w:rPr>
      <w:t>15</w:t>
    </w:r>
    <w:r>
      <w:rPr>
        <w:rStyle w:val="PageNumber"/>
      </w:rPr>
      <w:fldChar w:fldCharType="end"/>
    </w:r>
  </w:p>
  <w:p w14:paraId="35A46905" w14:textId="77777777" w:rsidR="00B815F2" w:rsidRDefault="00B815F2" w:rsidP="00B815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BDF6DB" w14:textId="77777777" w:rsidR="00666ACF" w:rsidRDefault="00666ACF" w:rsidP="00B815F2">
      <w:r>
        <w:separator/>
      </w:r>
    </w:p>
  </w:footnote>
  <w:footnote w:type="continuationSeparator" w:id="0">
    <w:p w14:paraId="4CA5A20E" w14:textId="77777777" w:rsidR="00666ACF" w:rsidRDefault="00666ACF" w:rsidP="00B81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F1A"/>
    <w:rsid w:val="00000F8D"/>
    <w:rsid w:val="00003844"/>
    <w:rsid w:val="000047C3"/>
    <w:rsid w:val="0000750B"/>
    <w:rsid w:val="00014439"/>
    <w:rsid w:val="00014459"/>
    <w:rsid w:val="0002116F"/>
    <w:rsid w:val="00022AD5"/>
    <w:rsid w:val="00025086"/>
    <w:rsid w:val="00025F00"/>
    <w:rsid w:val="0002734F"/>
    <w:rsid w:val="000273CF"/>
    <w:rsid w:val="000328CB"/>
    <w:rsid w:val="000345C0"/>
    <w:rsid w:val="00034628"/>
    <w:rsid w:val="00036C8D"/>
    <w:rsid w:val="000375F9"/>
    <w:rsid w:val="00041BEE"/>
    <w:rsid w:val="00045EC8"/>
    <w:rsid w:val="00050B0A"/>
    <w:rsid w:val="00053CC8"/>
    <w:rsid w:val="00056568"/>
    <w:rsid w:val="00056A3E"/>
    <w:rsid w:val="00065017"/>
    <w:rsid w:val="000653D3"/>
    <w:rsid w:val="000679F2"/>
    <w:rsid w:val="000700FC"/>
    <w:rsid w:val="00071820"/>
    <w:rsid w:val="000721F3"/>
    <w:rsid w:val="00072750"/>
    <w:rsid w:val="00072F69"/>
    <w:rsid w:val="00076404"/>
    <w:rsid w:val="00077826"/>
    <w:rsid w:val="00080393"/>
    <w:rsid w:val="000812E8"/>
    <w:rsid w:val="00081F25"/>
    <w:rsid w:val="000839FC"/>
    <w:rsid w:val="00084F1C"/>
    <w:rsid w:val="00091D14"/>
    <w:rsid w:val="0009203B"/>
    <w:rsid w:val="000923B1"/>
    <w:rsid w:val="00093558"/>
    <w:rsid w:val="000958BD"/>
    <w:rsid w:val="0009691A"/>
    <w:rsid w:val="000A2492"/>
    <w:rsid w:val="000B0AD4"/>
    <w:rsid w:val="000B1491"/>
    <w:rsid w:val="000B3323"/>
    <w:rsid w:val="000B397F"/>
    <w:rsid w:val="000B5444"/>
    <w:rsid w:val="000B56E8"/>
    <w:rsid w:val="000B76B6"/>
    <w:rsid w:val="000C121D"/>
    <w:rsid w:val="000C23D2"/>
    <w:rsid w:val="000C2460"/>
    <w:rsid w:val="000C3BB6"/>
    <w:rsid w:val="000C6CEB"/>
    <w:rsid w:val="000D14CC"/>
    <w:rsid w:val="000D3736"/>
    <w:rsid w:val="000D40A1"/>
    <w:rsid w:val="000D4884"/>
    <w:rsid w:val="000D78C2"/>
    <w:rsid w:val="000E10EC"/>
    <w:rsid w:val="000E266A"/>
    <w:rsid w:val="000E2DC2"/>
    <w:rsid w:val="000E6F12"/>
    <w:rsid w:val="000F04CC"/>
    <w:rsid w:val="000F1F3D"/>
    <w:rsid w:val="000F5A86"/>
    <w:rsid w:val="000F6249"/>
    <w:rsid w:val="000F6634"/>
    <w:rsid w:val="000F68D9"/>
    <w:rsid w:val="000F6D29"/>
    <w:rsid w:val="0010392D"/>
    <w:rsid w:val="00106EA1"/>
    <w:rsid w:val="0011145D"/>
    <w:rsid w:val="00114655"/>
    <w:rsid w:val="00116A7B"/>
    <w:rsid w:val="00117434"/>
    <w:rsid w:val="00125B20"/>
    <w:rsid w:val="001301CA"/>
    <w:rsid w:val="001365E4"/>
    <w:rsid w:val="00145349"/>
    <w:rsid w:val="00145AF8"/>
    <w:rsid w:val="001464D7"/>
    <w:rsid w:val="00151707"/>
    <w:rsid w:val="001521FD"/>
    <w:rsid w:val="001538ED"/>
    <w:rsid w:val="00154691"/>
    <w:rsid w:val="00154862"/>
    <w:rsid w:val="00154F72"/>
    <w:rsid w:val="00160BB1"/>
    <w:rsid w:val="0016724E"/>
    <w:rsid w:val="00172E87"/>
    <w:rsid w:val="00173FC3"/>
    <w:rsid w:val="00180DC3"/>
    <w:rsid w:val="00187CD7"/>
    <w:rsid w:val="001902F3"/>
    <w:rsid w:val="001910B5"/>
    <w:rsid w:val="00191203"/>
    <w:rsid w:val="00191EAC"/>
    <w:rsid w:val="001A191C"/>
    <w:rsid w:val="001A20D4"/>
    <w:rsid w:val="001A40C4"/>
    <w:rsid w:val="001A7C48"/>
    <w:rsid w:val="001B09BE"/>
    <w:rsid w:val="001B543D"/>
    <w:rsid w:val="001C04B9"/>
    <w:rsid w:val="001C1177"/>
    <w:rsid w:val="001C519C"/>
    <w:rsid w:val="001C715D"/>
    <w:rsid w:val="001D21DB"/>
    <w:rsid w:val="001D5DA0"/>
    <w:rsid w:val="001D7D02"/>
    <w:rsid w:val="001E0C88"/>
    <w:rsid w:val="001E4956"/>
    <w:rsid w:val="001E690A"/>
    <w:rsid w:val="001F21B5"/>
    <w:rsid w:val="001F3EF0"/>
    <w:rsid w:val="001F40DC"/>
    <w:rsid w:val="001F4A7B"/>
    <w:rsid w:val="001F68FF"/>
    <w:rsid w:val="001F698F"/>
    <w:rsid w:val="001F7F75"/>
    <w:rsid w:val="00201D2B"/>
    <w:rsid w:val="0020446D"/>
    <w:rsid w:val="00205AA3"/>
    <w:rsid w:val="00205F53"/>
    <w:rsid w:val="0020710C"/>
    <w:rsid w:val="0021117B"/>
    <w:rsid w:val="0021125C"/>
    <w:rsid w:val="00212E21"/>
    <w:rsid w:val="00213FD7"/>
    <w:rsid w:val="0022050C"/>
    <w:rsid w:val="002210E4"/>
    <w:rsid w:val="002254B9"/>
    <w:rsid w:val="00226481"/>
    <w:rsid w:val="002269F5"/>
    <w:rsid w:val="00227B68"/>
    <w:rsid w:val="002337D1"/>
    <w:rsid w:val="00234E82"/>
    <w:rsid w:val="00242D50"/>
    <w:rsid w:val="002443A5"/>
    <w:rsid w:val="002556D9"/>
    <w:rsid w:val="002558E9"/>
    <w:rsid w:val="00256570"/>
    <w:rsid w:val="00256723"/>
    <w:rsid w:val="00256881"/>
    <w:rsid w:val="00256C29"/>
    <w:rsid w:val="002625F1"/>
    <w:rsid w:val="0026478C"/>
    <w:rsid w:val="00270279"/>
    <w:rsid w:val="00270CBD"/>
    <w:rsid w:val="00271211"/>
    <w:rsid w:val="00275AFD"/>
    <w:rsid w:val="002777C9"/>
    <w:rsid w:val="00281648"/>
    <w:rsid w:val="00282DD9"/>
    <w:rsid w:val="00283180"/>
    <w:rsid w:val="002926B0"/>
    <w:rsid w:val="002945FC"/>
    <w:rsid w:val="002A0B07"/>
    <w:rsid w:val="002A15B1"/>
    <w:rsid w:val="002A2122"/>
    <w:rsid w:val="002A284A"/>
    <w:rsid w:val="002A4013"/>
    <w:rsid w:val="002A559C"/>
    <w:rsid w:val="002A7802"/>
    <w:rsid w:val="002A7B30"/>
    <w:rsid w:val="002B0722"/>
    <w:rsid w:val="002B17FE"/>
    <w:rsid w:val="002B4450"/>
    <w:rsid w:val="002B6B62"/>
    <w:rsid w:val="002B734A"/>
    <w:rsid w:val="002B7373"/>
    <w:rsid w:val="002B77E9"/>
    <w:rsid w:val="002C148E"/>
    <w:rsid w:val="002C238A"/>
    <w:rsid w:val="002C255E"/>
    <w:rsid w:val="002C34DA"/>
    <w:rsid w:val="002C37F2"/>
    <w:rsid w:val="002C74BC"/>
    <w:rsid w:val="002D0C3E"/>
    <w:rsid w:val="002D53ED"/>
    <w:rsid w:val="002E114F"/>
    <w:rsid w:val="002E4364"/>
    <w:rsid w:val="002F03D3"/>
    <w:rsid w:val="002F0721"/>
    <w:rsid w:val="002F340D"/>
    <w:rsid w:val="002F38B9"/>
    <w:rsid w:val="002F620D"/>
    <w:rsid w:val="00301679"/>
    <w:rsid w:val="0030256D"/>
    <w:rsid w:val="003025AB"/>
    <w:rsid w:val="00302876"/>
    <w:rsid w:val="00302D7A"/>
    <w:rsid w:val="00312BF7"/>
    <w:rsid w:val="00313113"/>
    <w:rsid w:val="00317A3A"/>
    <w:rsid w:val="00322328"/>
    <w:rsid w:val="00322915"/>
    <w:rsid w:val="00322CD2"/>
    <w:rsid w:val="0032317C"/>
    <w:rsid w:val="00330177"/>
    <w:rsid w:val="00330ECD"/>
    <w:rsid w:val="00333C57"/>
    <w:rsid w:val="003447D3"/>
    <w:rsid w:val="00346409"/>
    <w:rsid w:val="0034664C"/>
    <w:rsid w:val="00352DDC"/>
    <w:rsid w:val="00352EF9"/>
    <w:rsid w:val="0035306E"/>
    <w:rsid w:val="00360878"/>
    <w:rsid w:val="00361160"/>
    <w:rsid w:val="0036236D"/>
    <w:rsid w:val="00363051"/>
    <w:rsid w:val="00363FA0"/>
    <w:rsid w:val="003673A0"/>
    <w:rsid w:val="00370150"/>
    <w:rsid w:val="00373319"/>
    <w:rsid w:val="00373DAC"/>
    <w:rsid w:val="00376443"/>
    <w:rsid w:val="00380908"/>
    <w:rsid w:val="00380D2A"/>
    <w:rsid w:val="0038170D"/>
    <w:rsid w:val="00382C78"/>
    <w:rsid w:val="00384A93"/>
    <w:rsid w:val="00386052"/>
    <w:rsid w:val="00386778"/>
    <w:rsid w:val="00386EB3"/>
    <w:rsid w:val="003876F9"/>
    <w:rsid w:val="00390C7C"/>
    <w:rsid w:val="00390FF5"/>
    <w:rsid w:val="00394B58"/>
    <w:rsid w:val="00397898"/>
    <w:rsid w:val="003B2AAA"/>
    <w:rsid w:val="003B41E8"/>
    <w:rsid w:val="003B457A"/>
    <w:rsid w:val="003B7668"/>
    <w:rsid w:val="003C5227"/>
    <w:rsid w:val="003C5BA8"/>
    <w:rsid w:val="003C758E"/>
    <w:rsid w:val="003C7A13"/>
    <w:rsid w:val="003D147A"/>
    <w:rsid w:val="003D3502"/>
    <w:rsid w:val="003D3A07"/>
    <w:rsid w:val="003D4A43"/>
    <w:rsid w:val="003E108F"/>
    <w:rsid w:val="003E334C"/>
    <w:rsid w:val="003E3E71"/>
    <w:rsid w:val="003E6D73"/>
    <w:rsid w:val="003F0AD6"/>
    <w:rsid w:val="003F1CB8"/>
    <w:rsid w:val="003F24CE"/>
    <w:rsid w:val="003F3845"/>
    <w:rsid w:val="003F387F"/>
    <w:rsid w:val="003F3FB9"/>
    <w:rsid w:val="003F699E"/>
    <w:rsid w:val="00402D1A"/>
    <w:rsid w:val="004075EC"/>
    <w:rsid w:val="00411BFD"/>
    <w:rsid w:val="00415401"/>
    <w:rsid w:val="00415C8F"/>
    <w:rsid w:val="00416446"/>
    <w:rsid w:val="00420565"/>
    <w:rsid w:val="00425F8A"/>
    <w:rsid w:val="00426D7B"/>
    <w:rsid w:val="00441246"/>
    <w:rsid w:val="00444B80"/>
    <w:rsid w:val="0045021D"/>
    <w:rsid w:val="00450739"/>
    <w:rsid w:val="00451946"/>
    <w:rsid w:val="00451BB8"/>
    <w:rsid w:val="00451F98"/>
    <w:rsid w:val="00457266"/>
    <w:rsid w:val="00460AFB"/>
    <w:rsid w:val="0046683F"/>
    <w:rsid w:val="00466EDF"/>
    <w:rsid w:val="00471A8B"/>
    <w:rsid w:val="00473765"/>
    <w:rsid w:val="0047436E"/>
    <w:rsid w:val="00474778"/>
    <w:rsid w:val="0047497B"/>
    <w:rsid w:val="00474C89"/>
    <w:rsid w:val="004751A0"/>
    <w:rsid w:val="004760B3"/>
    <w:rsid w:val="0047691B"/>
    <w:rsid w:val="00480728"/>
    <w:rsid w:val="00482B81"/>
    <w:rsid w:val="00483714"/>
    <w:rsid w:val="00484B76"/>
    <w:rsid w:val="004867AB"/>
    <w:rsid w:val="00487748"/>
    <w:rsid w:val="00487DC6"/>
    <w:rsid w:val="00491126"/>
    <w:rsid w:val="0049399E"/>
    <w:rsid w:val="0049428C"/>
    <w:rsid w:val="004945C0"/>
    <w:rsid w:val="00495223"/>
    <w:rsid w:val="004957CF"/>
    <w:rsid w:val="00495E41"/>
    <w:rsid w:val="004965BE"/>
    <w:rsid w:val="00497E31"/>
    <w:rsid w:val="004A1147"/>
    <w:rsid w:val="004A2781"/>
    <w:rsid w:val="004A43A2"/>
    <w:rsid w:val="004B24C9"/>
    <w:rsid w:val="004C0C21"/>
    <w:rsid w:val="004C1311"/>
    <w:rsid w:val="004C213B"/>
    <w:rsid w:val="004C2249"/>
    <w:rsid w:val="004C4BB6"/>
    <w:rsid w:val="004C4FC8"/>
    <w:rsid w:val="004C646F"/>
    <w:rsid w:val="004D325F"/>
    <w:rsid w:val="004D35CD"/>
    <w:rsid w:val="004D65EA"/>
    <w:rsid w:val="004E10D6"/>
    <w:rsid w:val="004E1EDA"/>
    <w:rsid w:val="004F0834"/>
    <w:rsid w:val="004F13D9"/>
    <w:rsid w:val="004F3A7B"/>
    <w:rsid w:val="004F5246"/>
    <w:rsid w:val="004F65BD"/>
    <w:rsid w:val="004F6B54"/>
    <w:rsid w:val="005010CA"/>
    <w:rsid w:val="005033B9"/>
    <w:rsid w:val="00503958"/>
    <w:rsid w:val="005102EE"/>
    <w:rsid w:val="00511C57"/>
    <w:rsid w:val="00512646"/>
    <w:rsid w:val="00515716"/>
    <w:rsid w:val="0051679D"/>
    <w:rsid w:val="0052130A"/>
    <w:rsid w:val="00521972"/>
    <w:rsid w:val="005223BE"/>
    <w:rsid w:val="00522763"/>
    <w:rsid w:val="00524BAD"/>
    <w:rsid w:val="00524CD0"/>
    <w:rsid w:val="0052524B"/>
    <w:rsid w:val="00527E6F"/>
    <w:rsid w:val="005300C3"/>
    <w:rsid w:val="0053112D"/>
    <w:rsid w:val="00532058"/>
    <w:rsid w:val="0053392E"/>
    <w:rsid w:val="00535E06"/>
    <w:rsid w:val="00540D26"/>
    <w:rsid w:val="00550ED5"/>
    <w:rsid w:val="0055215B"/>
    <w:rsid w:val="00552DFD"/>
    <w:rsid w:val="0055431F"/>
    <w:rsid w:val="005546DE"/>
    <w:rsid w:val="005547E7"/>
    <w:rsid w:val="00560D3E"/>
    <w:rsid w:val="00561202"/>
    <w:rsid w:val="00562E35"/>
    <w:rsid w:val="00565F31"/>
    <w:rsid w:val="005721DB"/>
    <w:rsid w:val="00572D28"/>
    <w:rsid w:val="00574367"/>
    <w:rsid w:val="00575209"/>
    <w:rsid w:val="00575C94"/>
    <w:rsid w:val="00576E8C"/>
    <w:rsid w:val="005803FB"/>
    <w:rsid w:val="00582572"/>
    <w:rsid w:val="00592EAA"/>
    <w:rsid w:val="00594EE4"/>
    <w:rsid w:val="005970ED"/>
    <w:rsid w:val="005A03D1"/>
    <w:rsid w:val="005A1060"/>
    <w:rsid w:val="005A331F"/>
    <w:rsid w:val="005A3372"/>
    <w:rsid w:val="005A3842"/>
    <w:rsid w:val="005A715C"/>
    <w:rsid w:val="005B1841"/>
    <w:rsid w:val="005B2438"/>
    <w:rsid w:val="005B324C"/>
    <w:rsid w:val="005B4B77"/>
    <w:rsid w:val="005C5D7B"/>
    <w:rsid w:val="005C6625"/>
    <w:rsid w:val="005C6E20"/>
    <w:rsid w:val="005C786A"/>
    <w:rsid w:val="005D191A"/>
    <w:rsid w:val="005D1C7B"/>
    <w:rsid w:val="005D32D8"/>
    <w:rsid w:val="005D6D5B"/>
    <w:rsid w:val="005D74FC"/>
    <w:rsid w:val="005E05F0"/>
    <w:rsid w:val="005E1B8F"/>
    <w:rsid w:val="005E1EB9"/>
    <w:rsid w:val="005E345D"/>
    <w:rsid w:val="005E3591"/>
    <w:rsid w:val="005E69AC"/>
    <w:rsid w:val="005E7AB5"/>
    <w:rsid w:val="005F033D"/>
    <w:rsid w:val="005F0657"/>
    <w:rsid w:val="005F4740"/>
    <w:rsid w:val="005F6D2A"/>
    <w:rsid w:val="005F7849"/>
    <w:rsid w:val="005F7DFE"/>
    <w:rsid w:val="00600287"/>
    <w:rsid w:val="006038A4"/>
    <w:rsid w:val="00604B7C"/>
    <w:rsid w:val="00606208"/>
    <w:rsid w:val="00606608"/>
    <w:rsid w:val="00607B53"/>
    <w:rsid w:val="00607F4E"/>
    <w:rsid w:val="0061255D"/>
    <w:rsid w:val="00614093"/>
    <w:rsid w:val="006166FF"/>
    <w:rsid w:val="00617944"/>
    <w:rsid w:val="00625EC7"/>
    <w:rsid w:val="006265B8"/>
    <w:rsid w:val="0063274A"/>
    <w:rsid w:val="00637342"/>
    <w:rsid w:val="0063789C"/>
    <w:rsid w:val="00637D6B"/>
    <w:rsid w:val="00640BEE"/>
    <w:rsid w:val="00645895"/>
    <w:rsid w:val="00654CAF"/>
    <w:rsid w:val="00655F84"/>
    <w:rsid w:val="00656F85"/>
    <w:rsid w:val="006610BB"/>
    <w:rsid w:val="006644AA"/>
    <w:rsid w:val="006650EC"/>
    <w:rsid w:val="00665D49"/>
    <w:rsid w:val="00666ACF"/>
    <w:rsid w:val="006708EF"/>
    <w:rsid w:val="006716A1"/>
    <w:rsid w:val="00672541"/>
    <w:rsid w:val="00674643"/>
    <w:rsid w:val="00676563"/>
    <w:rsid w:val="00677CCB"/>
    <w:rsid w:val="00683EA8"/>
    <w:rsid w:val="00686828"/>
    <w:rsid w:val="0069171C"/>
    <w:rsid w:val="00693BDF"/>
    <w:rsid w:val="00697D68"/>
    <w:rsid w:val="006A0D36"/>
    <w:rsid w:val="006A2D2D"/>
    <w:rsid w:val="006A4BFB"/>
    <w:rsid w:val="006A6063"/>
    <w:rsid w:val="006B01AC"/>
    <w:rsid w:val="006B4559"/>
    <w:rsid w:val="006C230F"/>
    <w:rsid w:val="006C3A10"/>
    <w:rsid w:val="006C4500"/>
    <w:rsid w:val="006C777A"/>
    <w:rsid w:val="006D5674"/>
    <w:rsid w:val="006D690F"/>
    <w:rsid w:val="006D7847"/>
    <w:rsid w:val="006E2826"/>
    <w:rsid w:val="006E298E"/>
    <w:rsid w:val="006F29A6"/>
    <w:rsid w:val="006F658B"/>
    <w:rsid w:val="006F74DB"/>
    <w:rsid w:val="006F7979"/>
    <w:rsid w:val="006F7D70"/>
    <w:rsid w:val="00703256"/>
    <w:rsid w:val="00705F4B"/>
    <w:rsid w:val="00721248"/>
    <w:rsid w:val="007223EF"/>
    <w:rsid w:val="00722A7F"/>
    <w:rsid w:val="00723E4C"/>
    <w:rsid w:val="00723F5E"/>
    <w:rsid w:val="00726E17"/>
    <w:rsid w:val="0072715C"/>
    <w:rsid w:val="00731E4D"/>
    <w:rsid w:val="00735990"/>
    <w:rsid w:val="00743F4F"/>
    <w:rsid w:val="00750BCE"/>
    <w:rsid w:val="007519F5"/>
    <w:rsid w:val="00752B54"/>
    <w:rsid w:val="00753B93"/>
    <w:rsid w:val="00754434"/>
    <w:rsid w:val="00760AB8"/>
    <w:rsid w:val="0076109A"/>
    <w:rsid w:val="007611A5"/>
    <w:rsid w:val="00765219"/>
    <w:rsid w:val="00765598"/>
    <w:rsid w:val="00765BCE"/>
    <w:rsid w:val="0076618A"/>
    <w:rsid w:val="00767B81"/>
    <w:rsid w:val="00781FE7"/>
    <w:rsid w:val="007828AD"/>
    <w:rsid w:val="00782D8C"/>
    <w:rsid w:val="0078345D"/>
    <w:rsid w:val="00784469"/>
    <w:rsid w:val="007854CA"/>
    <w:rsid w:val="007856E8"/>
    <w:rsid w:val="007916E4"/>
    <w:rsid w:val="00791ACE"/>
    <w:rsid w:val="0079739C"/>
    <w:rsid w:val="007A0378"/>
    <w:rsid w:val="007A39E5"/>
    <w:rsid w:val="007A4DEC"/>
    <w:rsid w:val="007A6E58"/>
    <w:rsid w:val="007B0E1E"/>
    <w:rsid w:val="007B11CC"/>
    <w:rsid w:val="007B17CB"/>
    <w:rsid w:val="007C320A"/>
    <w:rsid w:val="007C5FFD"/>
    <w:rsid w:val="007C689E"/>
    <w:rsid w:val="007D2241"/>
    <w:rsid w:val="007D2C9D"/>
    <w:rsid w:val="007D41E5"/>
    <w:rsid w:val="007D6051"/>
    <w:rsid w:val="007D62DF"/>
    <w:rsid w:val="007D6BC6"/>
    <w:rsid w:val="007E0CBD"/>
    <w:rsid w:val="007E42AC"/>
    <w:rsid w:val="007E4EBC"/>
    <w:rsid w:val="007E72A4"/>
    <w:rsid w:val="007F2E72"/>
    <w:rsid w:val="007F4D8E"/>
    <w:rsid w:val="007F5007"/>
    <w:rsid w:val="007F77F0"/>
    <w:rsid w:val="00800DF6"/>
    <w:rsid w:val="00803C9E"/>
    <w:rsid w:val="00804745"/>
    <w:rsid w:val="008047D8"/>
    <w:rsid w:val="00805960"/>
    <w:rsid w:val="00807DE0"/>
    <w:rsid w:val="0081067C"/>
    <w:rsid w:val="008179BD"/>
    <w:rsid w:val="008222C5"/>
    <w:rsid w:val="008230C0"/>
    <w:rsid w:val="0082612B"/>
    <w:rsid w:val="008271D9"/>
    <w:rsid w:val="00827EA0"/>
    <w:rsid w:val="008302ED"/>
    <w:rsid w:val="00831036"/>
    <w:rsid w:val="00831AF4"/>
    <w:rsid w:val="008354A3"/>
    <w:rsid w:val="00840D36"/>
    <w:rsid w:val="00842BA1"/>
    <w:rsid w:val="00843C56"/>
    <w:rsid w:val="00844EE3"/>
    <w:rsid w:val="00844F2E"/>
    <w:rsid w:val="00846C42"/>
    <w:rsid w:val="008503B2"/>
    <w:rsid w:val="00852206"/>
    <w:rsid w:val="0085715D"/>
    <w:rsid w:val="008607C8"/>
    <w:rsid w:val="008613BF"/>
    <w:rsid w:val="00866A9D"/>
    <w:rsid w:val="00867708"/>
    <w:rsid w:val="00872111"/>
    <w:rsid w:val="00874673"/>
    <w:rsid w:val="008765E3"/>
    <w:rsid w:val="00876EB6"/>
    <w:rsid w:val="00877753"/>
    <w:rsid w:val="00881521"/>
    <w:rsid w:val="00886BD1"/>
    <w:rsid w:val="00890C55"/>
    <w:rsid w:val="008926F7"/>
    <w:rsid w:val="00896198"/>
    <w:rsid w:val="00896FD8"/>
    <w:rsid w:val="00897A8C"/>
    <w:rsid w:val="008A0700"/>
    <w:rsid w:val="008A4045"/>
    <w:rsid w:val="008B09E5"/>
    <w:rsid w:val="008B2972"/>
    <w:rsid w:val="008B3F8C"/>
    <w:rsid w:val="008B4616"/>
    <w:rsid w:val="008C6EFF"/>
    <w:rsid w:val="008D1F1A"/>
    <w:rsid w:val="008D2BEC"/>
    <w:rsid w:val="008D2ED5"/>
    <w:rsid w:val="008D5E4A"/>
    <w:rsid w:val="008D6360"/>
    <w:rsid w:val="008D7FAA"/>
    <w:rsid w:val="008E1F35"/>
    <w:rsid w:val="008E32E5"/>
    <w:rsid w:val="008E59C7"/>
    <w:rsid w:val="008E7C30"/>
    <w:rsid w:val="008F15C7"/>
    <w:rsid w:val="008F2473"/>
    <w:rsid w:val="008F3A9E"/>
    <w:rsid w:val="00901926"/>
    <w:rsid w:val="00901DEA"/>
    <w:rsid w:val="0090213A"/>
    <w:rsid w:val="00903B53"/>
    <w:rsid w:val="00905FAA"/>
    <w:rsid w:val="009104BF"/>
    <w:rsid w:val="00913A6C"/>
    <w:rsid w:val="009157A7"/>
    <w:rsid w:val="00916C8C"/>
    <w:rsid w:val="00917CDE"/>
    <w:rsid w:val="009200D1"/>
    <w:rsid w:val="00923E2A"/>
    <w:rsid w:val="00924D75"/>
    <w:rsid w:val="0092562C"/>
    <w:rsid w:val="00931A18"/>
    <w:rsid w:val="009349EB"/>
    <w:rsid w:val="00937702"/>
    <w:rsid w:val="00942C34"/>
    <w:rsid w:val="00943CEC"/>
    <w:rsid w:val="00946115"/>
    <w:rsid w:val="00950D09"/>
    <w:rsid w:val="009564B7"/>
    <w:rsid w:val="00956A4C"/>
    <w:rsid w:val="009573F3"/>
    <w:rsid w:val="00962158"/>
    <w:rsid w:val="0096353F"/>
    <w:rsid w:val="0096387D"/>
    <w:rsid w:val="0096753F"/>
    <w:rsid w:val="00970C0D"/>
    <w:rsid w:val="00973634"/>
    <w:rsid w:val="00973778"/>
    <w:rsid w:val="009739DE"/>
    <w:rsid w:val="00973F64"/>
    <w:rsid w:val="00977803"/>
    <w:rsid w:val="00980572"/>
    <w:rsid w:val="0098070A"/>
    <w:rsid w:val="009838E0"/>
    <w:rsid w:val="00983DF3"/>
    <w:rsid w:val="009906C8"/>
    <w:rsid w:val="00994556"/>
    <w:rsid w:val="0099598C"/>
    <w:rsid w:val="00995A0F"/>
    <w:rsid w:val="00996B49"/>
    <w:rsid w:val="00997936"/>
    <w:rsid w:val="009A037F"/>
    <w:rsid w:val="009A4D67"/>
    <w:rsid w:val="009A5B9F"/>
    <w:rsid w:val="009A68A2"/>
    <w:rsid w:val="009B05BF"/>
    <w:rsid w:val="009B1D2E"/>
    <w:rsid w:val="009B33AA"/>
    <w:rsid w:val="009B340B"/>
    <w:rsid w:val="009B632A"/>
    <w:rsid w:val="009B7902"/>
    <w:rsid w:val="009C0E93"/>
    <w:rsid w:val="009C185E"/>
    <w:rsid w:val="009C31AA"/>
    <w:rsid w:val="009C3F6C"/>
    <w:rsid w:val="009C5575"/>
    <w:rsid w:val="009C5CCA"/>
    <w:rsid w:val="009D0559"/>
    <w:rsid w:val="009D28F4"/>
    <w:rsid w:val="009E4819"/>
    <w:rsid w:val="009E714C"/>
    <w:rsid w:val="009E7425"/>
    <w:rsid w:val="009F01E7"/>
    <w:rsid w:val="009F35BA"/>
    <w:rsid w:val="009F5A0E"/>
    <w:rsid w:val="009F640B"/>
    <w:rsid w:val="00A03E85"/>
    <w:rsid w:val="00A04152"/>
    <w:rsid w:val="00A04F3F"/>
    <w:rsid w:val="00A05145"/>
    <w:rsid w:val="00A113DA"/>
    <w:rsid w:val="00A13F2C"/>
    <w:rsid w:val="00A156AA"/>
    <w:rsid w:val="00A176CF"/>
    <w:rsid w:val="00A17FA1"/>
    <w:rsid w:val="00A26683"/>
    <w:rsid w:val="00A312D1"/>
    <w:rsid w:val="00A35464"/>
    <w:rsid w:val="00A355B5"/>
    <w:rsid w:val="00A35B51"/>
    <w:rsid w:val="00A363F2"/>
    <w:rsid w:val="00A36D13"/>
    <w:rsid w:val="00A37366"/>
    <w:rsid w:val="00A3776A"/>
    <w:rsid w:val="00A41355"/>
    <w:rsid w:val="00A415AB"/>
    <w:rsid w:val="00A42874"/>
    <w:rsid w:val="00A42FE4"/>
    <w:rsid w:val="00A45516"/>
    <w:rsid w:val="00A53D26"/>
    <w:rsid w:val="00A543C3"/>
    <w:rsid w:val="00A56916"/>
    <w:rsid w:val="00A62130"/>
    <w:rsid w:val="00A63EF1"/>
    <w:rsid w:val="00A65729"/>
    <w:rsid w:val="00A67A99"/>
    <w:rsid w:val="00A71252"/>
    <w:rsid w:val="00A7131A"/>
    <w:rsid w:val="00A7312C"/>
    <w:rsid w:val="00A809EE"/>
    <w:rsid w:val="00A80BCA"/>
    <w:rsid w:val="00A84560"/>
    <w:rsid w:val="00A8692E"/>
    <w:rsid w:val="00A9167A"/>
    <w:rsid w:val="00A923F4"/>
    <w:rsid w:val="00A92974"/>
    <w:rsid w:val="00A94CA7"/>
    <w:rsid w:val="00AA5DC7"/>
    <w:rsid w:val="00AA7139"/>
    <w:rsid w:val="00AA7268"/>
    <w:rsid w:val="00AB1347"/>
    <w:rsid w:val="00AB5B86"/>
    <w:rsid w:val="00AB6199"/>
    <w:rsid w:val="00AC0D93"/>
    <w:rsid w:val="00AC1226"/>
    <w:rsid w:val="00AC246D"/>
    <w:rsid w:val="00AC5A15"/>
    <w:rsid w:val="00AC5F3F"/>
    <w:rsid w:val="00AD0316"/>
    <w:rsid w:val="00AD22BC"/>
    <w:rsid w:val="00AD30D6"/>
    <w:rsid w:val="00AD3586"/>
    <w:rsid w:val="00AD68BF"/>
    <w:rsid w:val="00AE1B4D"/>
    <w:rsid w:val="00AE27F3"/>
    <w:rsid w:val="00AE41ED"/>
    <w:rsid w:val="00AE61C9"/>
    <w:rsid w:val="00AE621D"/>
    <w:rsid w:val="00AF04B9"/>
    <w:rsid w:val="00AF1EDC"/>
    <w:rsid w:val="00AF21B0"/>
    <w:rsid w:val="00AF3077"/>
    <w:rsid w:val="00AF5B1A"/>
    <w:rsid w:val="00AF7B0B"/>
    <w:rsid w:val="00B0116F"/>
    <w:rsid w:val="00B01FF5"/>
    <w:rsid w:val="00B053B6"/>
    <w:rsid w:val="00B12DDA"/>
    <w:rsid w:val="00B21C22"/>
    <w:rsid w:val="00B23A9A"/>
    <w:rsid w:val="00B24FEB"/>
    <w:rsid w:val="00B25DB0"/>
    <w:rsid w:val="00B27406"/>
    <w:rsid w:val="00B27B54"/>
    <w:rsid w:val="00B3159C"/>
    <w:rsid w:val="00B33318"/>
    <w:rsid w:val="00B34118"/>
    <w:rsid w:val="00B34CB8"/>
    <w:rsid w:val="00B36C34"/>
    <w:rsid w:val="00B52656"/>
    <w:rsid w:val="00B532BD"/>
    <w:rsid w:val="00B561E1"/>
    <w:rsid w:val="00B5742E"/>
    <w:rsid w:val="00B63278"/>
    <w:rsid w:val="00B65BBE"/>
    <w:rsid w:val="00B66855"/>
    <w:rsid w:val="00B679DE"/>
    <w:rsid w:val="00B72D0D"/>
    <w:rsid w:val="00B76558"/>
    <w:rsid w:val="00B815F2"/>
    <w:rsid w:val="00B85F75"/>
    <w:rsid w:val="00B86B7F"/>
    <w:rsid w:val="00B87340"/>
    <w:rsid w:val="00B87E00"/>
    <w:rsid w:val="00B90CE2"/>
    <w:rsid w:val="00B93F33"/>
    <w:rsid w:val="00B9444A"/>
    <w:rsid w:val="00B94D3A"/>
    <w:rsid w:val="00BA136F"/>
    <w:rsid w:val="00BA2E41"/>
    <w:rsid w:val="00BA6EF5"/>
    <w:rsid w:val="00BA70DB"/>
    <w:rsid w:val="00BA71ED"/>
    <w:rsid w:val="00BB1E40"/>
    <w:rsid w:val="00BB24C8"/>
    <w:rsid w:val="00BB26BD"/>
    <w:rsid w:val="00BB4930"/>
    <w:rsid w:val="00BB5B36"/>
    <w:rsid w:val="00BC176B"/>
    <w:rsid w:val="00BC56E4"/>
    <w:rsid w:val="00BD3125"/>
    <w:rsid w:val="00BD40A8"/>
    <w:rsid w:val="00BD4B9F"/>
    <w:rsid w:val="00BD5883"/>
    <w:rsid w:val="00BD6B89"/>
    <w:rsid w:val="00BD7438"/>
    <w:rsid w:val="00BD7B0F"/>
    <w:rsid w:val="00BD7FE3"/>
    <w:rsid w:val="00BE2524"/>
    <w:rsid w:val="00BE35FD"/>
    <w:rsid w:val="00BE5C7F"/>
    <w:rsid w:val="00BE63B9"/>
    <w:rsid w:val="00BE77DF"/>
    <w:rsid w:val="00BF0C7E"/>
    <w:rsid w:val="00BF0E82"/>
    <w:rsid w:val="00BF1A80"/>
    <w:rsid w:val="00BF660A"/>
    <w:rsid w:val="00BF6A67"/>
    <w:rsid w:val="00BF6ED6"/>
    <w:rsid w:val="00C0190D"/>
    <w:rsid w:val="00C02BB9"/>
    <w:rsid w:val="00C03841"/>
    <w:rsid w:val="00C0467B"/>
    <w:rsid w:val="00C05B3E"/>
    <w:rsid w:val="00C05F39"/>
    <w:rsid w:val="00C07DCB"/>
    <w:rsid w:val="00C13C26"/>
    <w:rsid w:val="00C14A43"/>
    <w:rsid w:val="00C155EF"/>
    <w:rsid w:val="00C16C11"/>
    <w:rsid w:val="00C21B63"/>
    <w:rsid w:val="00C22383"/>
    <w:rsid w:val="00C24516"/>
    <w:rsid w:val="00C246A1"/>
    <w:rsid w:val="00C248FE"/>
    <w:rsid w:val="00C25CF6"/>
    <w:rsid w:val="00C2715C"/>
    <w:rsid w:val="00C321EF"/>
    <w:rsid w:val="00C325E2"/>
    <w:rsid w:val="00C32EE4"/>
    <w:rsid w:val="00C368B2"/>
    <w:rsid w:val="00C41980"/>
    <w:rsid w:val="00C4339B"/>
    <w:rsid w:val="00C44A51"/>
    <w:rsid w:val="00C45418"/>
    <w:rsid w:val="00C46D6B"/>
    <w:rsid w:val="00C529CB"/>
    <w:rsid w:val="00C53294"/>
    <w:rsid w:val="00C578ED"/>
    <w:rsid w:val="00C7291F"/>
    <w:rsid w:val="00C80226"/>
    <w:rsid w:val="00C806E2"/>
    <w:rsid w:val="00C830DF"/>
    <w:rsid w:val="00C8390D"/>
    <w:rsid w:val="00C85355"/>
    <w:rsid w:val="00C86988"/>
    <w:rsid w:val="00C9258A"/>
    <w:rsid w:val="00C9536C"/>
    <w:rsid w:val="00C95C6A"/>
    <w:rsid w:val="00C976A4"/>
    <w:rsid w:val="00C97CB6"/>
    <w:rsid w:val="00C97E0E"/>
    <w:rsid w:val="00CA080F"/>
    <w:rsid w:val="00CA1AF8"/>
    <w:rsid w:val="00CA1E39"/>
    <w:rsid w:val="00CA6807"/>
    <w:rsid w:val="00CA7778"/>
    <w:rsid w:val="00CB49FD"/>
    <w:rsid w:val="00CB4E56"/>
    <w:rsid w:val="00CB5B01"/>
    <w:rsid w:val="00CB5D06"/>
    <w:rsid w:val="00CC3342"/>
    <w:rsid w:val="00CC35A9"/>
    <w:rsid w:val="00CC4486"/>
    <w:rsid w:val="00CD4487"/>
    <w:rsid w:val="00CE133D"/>
    <w:rsid w:val="00CE2752"/>
    <w:rsid w:val="00CE309E"/>
    <w:rsid w:val="00CF1417"/>
    <w:rsid w:val="00CF200A"/>
    <w:rsid w:val="00CF3B3B"/>
    <w:rsid w:val="00CF3CA2"/>
    <w:rsid w:val="00CF4C30"/>
    <w:rsid w:val="00CF6941"/>
    <w:rsid w:val="00CF7D01"/>
    <w:rsid w:val="00D026A4"/>
    <w:rsid w:val="00D07EE7"/>
    <w:rsid w:val="00D12595"/>
    <w:rsid w:val="00D17A2A"/>
    <w:rsid w:val="00D2008C"/>
    <w:rsid w:val="00D21813"/>
    <w:rsid w:val="00D22B09"/>
    <w:rsid w:val="00D22B8A"/>
    <w:rsid w:val="00D240E5"/>
    <w:rsid w:val="00D2630F"/>
    <w:rsid w:val="00D31E24"/>
    <w:rsid w:val="00D3600E"/>
    <w:rsid w:val="00D362FD"/>
    <w:rsid w:val="00D36603"/>
    <w:rsid w:val="00D44B8C"/>
    <w:rsid w:val="00D45BF2"/>
    <w:rsid w:val="00D46BF0"/>
    <w:rsid w:val="00D479E0"/>
    <w:rsid w:val="00D534F2"/>
    <w:rsid w:val="00D53A3A"/>
    <w:rsid w:val="00D5413A"/>
    <w:rsid w:val="00D54C39"/>
    <w:rsid w:val="00D61063"/>
    <w:rsid w:val="00D6152C"/>
    <w:rsid w:val="00D62F40"/>
    <w:rsid w:val="00D638B7"/>
    <w:rsid w:val="00D64A0D"/>
    <w:rsid w:val="00D65840"/>
    <w:rsid w:val="00D676BE"/>
    <w:rsid w:val="00D67EDC"/>
    <w:rsid w:val="00D7048F"/>
    <w:rsid w:val="00D74D68"/>
    <w:rsid w:val="00D75917"/>
    <w:rsid w:val="00D7655D"/>
    <w:rsid w:val="00D83BAB"/>
    <w:rsid w:val="00D84292"/>
    <w:rsid w:val="00D91310"/>
    <w:rsid w:val="00D91991"/>
    <w:rsid w:val="00D94F8E"/>
    <w:rsid w:val="00DA491C"/>
    <w:rsid w:val="00DA60AF"/>
    <w:rsid w:val="00DB101A"/>
    <w:rsid w:val="00DB107D"/>
    <w:rsid w:val="00DB1C6A"/>
    <w:rsid w:val="00DB5527"/>
    <w:rsid w:val="00DB5856"/>
    <w:rsid w:val="00DB63A3"/>
    <w:rsid w:val="00DB682A"/>
    <w:rsid w:val="00DB7951"/>
    <w:rsid w:val="00DB7AD0"/>
    <w:rsid w:val="00DC0604"/>
    <w:rsid w:val="00DC0F3A"/>
    <w:rsid w:val="00DC1C4E"/>
    <w:rsid w:val="00DC47F5"/>
    <w:rsid w:val="00DC7048"/>
    <w:rsid w:val="00DD0556"/>
    <w:rsid w:val="00DD11AE"/>
    <w:rsid w:val="00DD6BD6"/>
    <w:rsid w:val="00DE088A"/>
    <w:rsid w:val="00DE0CE5"/>
    <w:rsid w:val="00DE1716"/>
    <w:rsid w:val="00DE30EF"/>
    <w:rsid w:val="00DE3443"/>
    <w:rsid w:val="00DE3EB1"/>
    <w:rsid w:val="00DE3F00"/>
    <w:rsid w:val="00DE663B"/>
    <w:rsid w:val="00DE7338"/>
    <w:rsid w:val="00DF1AB4"/>
    <w:rsid w:val="00DF2729"/>
    <w:rsid w:val="00DF3F05"/>
    <w:rsid w:val="00DF5F88"/>
    <w:rsid w:val="00E013A7"/>
    <w:rsid w:val="00E0674B"/>
    <w:rsid w:val="00E06B23"/>
    <w:rsid w:val="00E07AFB"/>
    <w:rsid w:val="00E15D48"/>
    <w:rsid w:val="00E15DAB"/>
    <w:rsid w:val="00E16542"/>
    <w:rsid w:val="00E216A1"/>
    <w:rsid w:val="00E23E3B"/>
    <w:rsid w:val="00E24C95"/>
    <w:rsid w:val="00E27E3F"/>
    <w:rsid w:val="00E31343"/>
    <w:rsid w:val="00E32B31"/>
    <w:rsid w:val="00E363C9"/>
    <w:rsid w:val="00E36C16"/>
    <w:rsid w:val="00E376C1"/>
    <w:rsid w:val="00E42EBA"/>
    <w:rsid w:val="00E43F5A"/>
    <w:rsid w:val="00E44954"/>
    <w:rsid w:val="00E5003F"/>
    <w:rsid w:val="00E50917"/>
    <w:rsid w:val="00E50C40"/>
    <w:rsid w:val="00E54384"/>
    <w:rsid w:val="00E56500"/>
    <w:rsid w:val="00E56B61"/>
    <w:rsid w:val="00E57907"/>
    <w:rsid w:val="00E60EBD"/>
    <w:rsid w:val="00E60FC7"/>
    <w:rsid w:val="00E627F0"/>
    <w:rsid w:val="00E62DC6"/>
    <w:rsid w:val="00E65118"/>
    <w:rsid w:val="00E65208"/>
    <w:rsid w:val="00E67B98"/>
    <w:rsid w:val="00E7024E"/>
    <w:rsid w:val="00E71B32"/>
    <w:rsid w:val="00E73B4B"/>
    <w:rsid w:val="00E750CA"/>
    <w:rsid w:val="00E84043"/>
    <w:rsid w:val="00E872B4"/>
    <w:rsid w:val="00E873A6"/>
    <w:rsid w:val="00E9087C"/>
    <w:rsid w:val="00E92C5C"/>
    <w:rsid w:val="00EA0022"/>
    <w:rsid w:val="00EA17D3"/>
    <w:rsid w:val="00EA378E"/>
    <w:rsid w:val="00EA3BCE"/>
    <w:rsid w:val="00EA4C3B"/>
    <w:rsid w:val="00EA6078"/>
    <w:rsid w:val="00EA6BC4"/>
    <w:rsid w:val="00EA6CBD"/>
    <w:rsid w:val="00EB1A47"/>
    <w:rsid w:val="00EB1AC1"/>
    <w:rsid w:val="00EB2DD1"/>
    <w:rsid w:val="00EB4215"/>
    <w:rsid w:val="00EB51B3"/>
    <w:rsid w:val="00EB54FF"/>
    <w:rsid w:val="00EB7A4D"/>
    <w:rsid w:val="00EC2C27"/>
    <w:rsid w:val="00EC34C7"/>
    <w:rsid w:val="00EC4E03"/>
    <w:rsid w:val="00ED0DAF"/>
    <w:rsid w:val="00ED17F7"/>
    <w:rsid w:val="00ED23A7"/>
    <w:rsid w:val="00ED27FD"/>
    <w:rsid w:val="00ED7773"/>
    <w:rsid w:val="00ED7D44"/>
    <w:rsid w:val="00EE09C0"/>
    <w:rsid w:val="00EE341B"/>
    <w:rsid w:val="00EE490C"/>
    <w:rsid w:val="00EE7422"/>
    <w:rsid w:val="00EF122F"/>
    <w:rsid w:val="00EF293C"/>
    <w:rsid w:val="00EF35D1"/>
    <w:rsid w:val="00EF720E"/>
    <w:rsid w:val="00F00C9C"/>
    <w:rsid w:val="00F018DD"/>
    <w:rsid w:val="00F04F1F"/>
    <w:rsid w:val="00F0694A"/>
    <w:rsid w:val="00F11DE9"/>
    <w:rsid w:val="00F14981"/>
    <w:rsid w:val="00F16E74"/>
    <w:rsid w:val="00F21FEA"/>
    <w:rsid w:val="00F238E8"/>
    <w:rsid w:val="00F239BC"/>
    <w:rsid w:val="00F2430E"/>
    <w:rsid w:val="00F25347"/>
    <w:rsid w:val="00F27B78"/>
    <w:rsid w:val="00F27EF6"/>
    <w:rsid w:val="00F3283A"/>
    <w:rsid w:val="00F364B2"/>
    <w:rsid w:val="00F36F6F"/>
    <w:rsid w:val="00F37252"/>
    <w:rsid w:val="00F40ADE"/>
    <w:rsid w:val="00F4372D"/>
    <w:rsid w:val="00F44227"/>
    <w:rsid w:val="00F44297"/>
    <w:rsid w:val="00F45335"/>
    <w:rsid w:val="00F46AAB"/>
    <w:rsid w:val="00F53DFC"/>
    <w:rsid w:val="00F55F66"/>
    <w:rsid w:val="00F579DE"/>
    <w:rsid w:val="00F605A8"/>
    <w:rsid w:val="00F60DDB"/>
    <w:rsid w:val="00F62C79"/>
    <w:rsid w:val="00F651E5"/>
    <w:rsid w:val="00F6564A"/>
    <w:rsid w:val="00F66610"/>
    <w:rsid w:val="00F6672E"/>
    <w:rsid w:val="00F6752D"/>
    <w:rsid w:val="00F70700"/>
    <w:rsid w:val="00F7160D"/>
    <w:rsid w:val="00F74887"/>
    <w:rsid w:val="00F7666D"/>
    <w:rsid w:val="00F76C3D"/>
    <w:rsid w:val="00F836ED"/>
    <w:rsid w:val="00F844D7"/>
    <w:rsid w:val="00F9072A"/>
    <w:rsid w:val="00F93B92"/>
    <w:rsid w:val="00F94EAC"/>
    <w:rsid w:val="00FA182E"/>
    <w:rsid w:val="00FA3BDA"/>
    <w:rsid w:val="00FB0CA6"/>
    <w:rsid w:val="00FB31C3"/>
    <w:rsid w:val="00FB376D"/>
    <w:rsid w:val="00FB6074"/>
    <w:rsid w:val="00FB7E2C"/>
    <w:rsid w:val="00FC7FC7"/>
    <w:rsid w:val="00FD01CA"/>
    <w:rsid w:val="00FD1543"/>
    <w:rsid w:val="00FD238B"/>
    <w:rsid w:val="00FD2553"/>
    <w:rsid w:val="00FD575C"/>
    <w:rsid w:val="00FF0A3C"/>
    <w:rsid w:val="00FF335C"/>
    <w:rsid w:val="00FF35F7"/>
    <w:rsid w:val="00FF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9E2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F1A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1F1A"/>
  </w:style>
  <w:style w:type="paragraph" w:styleId="Footer">
    <w:name w:val="footer"/>
    <w:basedOn w:val="Normal"/>
    <w:link w:val="FooterChar"/>
    <w:uiPriority w:val="99"/>
    <w:unhideWhenUsed/>
    <w:rsid w:val="00B815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5F2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815F2"/>
  </w:style>
  <w:style w:type="table" w:styleId="TableGrid">
    <w:name w:val="Table Grid"/>
    <w:basedOn w:val="TableNormal"/>
    <w:uiPriority w:val="39"/>
    <w:rsid w:val="00B36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413C25-F39B-244D-9018-7D5DE621D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Macintosh Word</Application>
  <DocSecurity>0</DocSecurity>
  <Lines>2</Lines>
  <Paragraphs>1</Paragraphs>
  <ScaleCrop>false</ScaleCrop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amono</dc:creator>
  <cp:keywords/>
  <dc:description/>
  <cp:lastModifiedBy>APramono</cp:lastModifiedBy>
  <cp:revision>3</cp:revision>
  <dcterms:created xsi:type="dcterms:W3CDTF">2019-10-25T14:12:00Z</dcterms:created>
  <dcterms:modified xsi:type="dcterms:W3CDTF">2019-10-28T12:34:00Z</dcterms:modified>
</cp:coreProperties>
</file>